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Primers used for qRT-PC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5410200" cy="5187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0" cy="5187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168"/>
                              <w:gridCol w:w="1962"/>
                              <w:gridCol w:w="2510"/>
                              <w:gridCol w:w="288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Names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Transcript IDs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IPT01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0g4199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ccaaaacttcgaccctca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tatcgacccagaggaa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IPT02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1g1933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ttcatgaatgggagcaa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cacgaaaccaggaact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IPT03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2g0914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ccattggtgtccgtga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ctcccttttctatgct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IPT04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03g3085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ggtgagtttgttgcagga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caccccttaacactcc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IPT05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0g0306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cgcggttcgattttct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ctcatccaccattccg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IPT06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02g1675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aggttgctgacgaggaga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cttccccaactgctt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IPT07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9g3368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gtgttgtctctgggtgga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aagggtctcagctcgt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IPT08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7g0208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tcctctgggtcgatgttt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agctttttcgaacctc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IPT09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5g1104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cttctgtcgctacgccac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tagagcctccagcgat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IPT10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07g3862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gcattcctcatcatctg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atgcgtgtcctcatac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IPT11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8g5346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tcaatgctctcgatctcatc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gaggacatgcttgca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IPT12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08g4802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gcaaacatgtcctcaatg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ttggaatgaaaagtcatgt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IPT13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3g2799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cttcgaccccagtgtaac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tctcatcaacgcctcca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IPT14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Glyma13g34680.1 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aggatgcaaggcaagcta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atccagtgcctccaa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01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9g3162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tgggtcacgatgggagg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ggccaggggctagaagt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02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03g2891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gggtttgccgcacagctg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cttggccttgaagtgaatg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03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09g0719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cccttgaacgtggactcacac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catgccacccatgcca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04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09g0736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acttgacggtgggaggaa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cagtgatgacgtcca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05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3g1642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accaacgagggcaaag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ccagaaaatgcagagaa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06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3g1643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ccacatcgtgcatgaat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gggcaaagctattgta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07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5g1856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tctccacagtgggcaaaa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tgcagaagatggtgtc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08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7g0622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gccatttaacgcatgaat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ctatgtcaaaaggggc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09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7g0623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aaatcagccaccactgga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ggaagttatgcgaggt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10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06g0318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gtctcagcgttgacac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aggctcccctctactc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11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04g0313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aggcggcgttcgagtc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ccatttcaatcaccac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12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09g3595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tgaaatcaattccccttgaa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agcactgccattggat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13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1g2086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acatttgtcccgcttgaa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ctgaggtatgcaccctg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14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2g0139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attaagctacatcccgtcg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gcaacttgacctctgat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15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04g0584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tcgtcattcagtggtggt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tggagtgaatcggagc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16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4g1128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attggaagtcgtcaccg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gtggcgaagaagagt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GmCKX17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yma17g34330.1</w:t>
                                  </w:r>
                                </w:p>
                              </w:tc>
                              <w:tc>
                                <w:tcPr>
                                  <w:tcW w:w="25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gaattggaggtggtgag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MS PGothic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gcgaagaagagttccga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pt;height:408.5pt;mso-wrap-distance-left:0pt;mso-wrap-distance-right:7.1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85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168"/>
                        <w:gridCol w:w="1962"/>
                        <w:gridCol w:w="2510"/>
                        <w:gridCol w:w="288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MS PGothic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Names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MS PGothic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Transcript IDs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MS PGothic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MS PGothic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Righ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IPT01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0g4199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ccaaaacttcgaccctcac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tatcgacccagaggaagc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IPT02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1g1933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ttcatgaatgggagcaac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cacgaaaccaggaacttg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IPT03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2g0914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ccattggtgtccgtgag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ctcccttttctatgctgg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IPT04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03g3085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ggtgagtttgttgcaggat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caccccttaacactcctc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IPT05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0g0306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cgcggttcgattttctg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ctcatccaccattccgtt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IPT06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02g1675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aggttgctgacgaggagac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cttccccaactgcttcat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IPT07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9g3368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gtgttgtctctgggtggat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aagggtctcagctcgttc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IPT08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7g0208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tcctctgggtcgatgtttc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agctttttcgaacctcg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IPT09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5g1104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cttctgtcgctacgccact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tagagcctccagcgatga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IPT10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07g3862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gcattcctcatcatctgc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atgcgtgtcctcatacag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IPT11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8g5346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tcaatgctctcgatctcatct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gaggacatgcttgcaaaa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IPT12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08g4802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gcaaacatgtcctcaatgc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ttggaatgaaaagtcatgttg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IPT13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3g2799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cttcgaccccagtgtaacc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tctcatcaacgcctccat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IPT14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Glyma13g34680.1 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aggatgcaaggcaagctac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atccagtgcctccaacaa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01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9g3162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tgggtcacgatgggaggc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ggccaggggctagaagtgc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02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03g2891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gggtttgccgcacagctg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cttggccttgaagtgaatggc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03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09g0719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cccttgaacgtggactcacacc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catgccacccatgccagc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04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09g0736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acttgacggtgggaggaac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cagtgatgacgtccatt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05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3g1642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accaacgagggcaaagt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ccagaaaatgcagagaagt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06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3g1643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ccacatcgtgcatgaatt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gggcaaagctattgtagg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07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5g1856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tctccacagtgggcaaaac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tgcagaagatggtgtcgt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08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7g0622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gccatttaacgcatgaatt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ctatgtcaaaaggggcaa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09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7g0623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aaatcagccaccactggac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ggaagttatgcgaggttg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10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06g0318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gtctcagcgttgacacg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aggctcccctctactcag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11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04g0313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aggcggcgttcgagtct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ccatttcaatcaccactc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12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09g3595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tgaaatcaattccccttgaag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agcactgccattggatta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13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1g2086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acatttgtcccgcttgaac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ctgaggtatgcaccctgtc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14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2g0139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attaagctacatcccgtcg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gcaacttgacctctgata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15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04g0584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tcgtcattcagtggtggtg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tggagtgaatcggagcaa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16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4g1128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attggaagtcgtcaccgg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gtggcgaagaagagttc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6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GmCKX17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yma17g34330.1</w:t>
                            </w:r>
                          </w:p>
                        </w:tc>
                        <w:tc>
                          <w:tcPr>
                            <w:tcW w:w="25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gaattggaggtggtgagc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MS PGothic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gcgaagaagagttccga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5:03:00Z</dcterms:created>
  <dc:creator>Dzung Le</dc:creator>
  <dc:description/>
  <cp:keywords/>
  <dc:language>en-US</dc:language>
  <cp:lastModifiedBy>Son Tran</cp:lastModifiedBy>
  <dcterms:modified xsi:type="dcterms:W3CDTF">2012-07-10T05:19:00Z</dcterms:modified>
  <cp:revision>3</cp:revision>
  <dc:subject/>
  <dc:title/>
</cp:coreProperties>
</file>